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734" w:rsidRPr="003C6734" w:rsidRDefault="003C6734" w:rsidP="003C6734">
      <w:pPr>
        <w:spacing w:line="360" w:lineRule="auto"/>
        <w:rPr>
          <w:rFonts w:ascii="Palatino Linotype" w:hAnsi="Palatino Linotype"/>
          <w:b/>
        </w:rPr>
      </w:pPr>
      <w:r w:rsidRPr="003C6734">
        <w:rPr>
          <w:rFonts w:ascii="Palatino Linotype" w:hAnsi="Palatino Linotype"/>
          <w:b/>
        </w:rPr>
        <w:t>Supplementary Table 1:</w:t>
      </w:r>
      <w:r w:rsidR="00636130">
        <w:rPr>
          <w:rFonts w:ascii="Palatino Linotype" w:hAnsi="Palatino Linotype"/>
          <w:b/>
        </w:rPr>
        <w:t xml:space="preserve"> </w:t>
      </w:r>
      <w:bookmarkStart w:id="0" w:name="_GoBack"/>
      <w:bookmarkEnd w:id="0"/>
      <w:r w:rsidRPr="003C6734">
        <w:rPr>
          <w:rFonts w:ascii="Palatino Linotype" w:hAnsi="Palatino Linotype"/>
          <w:b/>
        </w:rPr>
        <w:t>Ssummarizes clinical data and paraclinical features of all investigated lesions</w:t>
      </w:r>
    </w:p>
    <w:p w:rsidR="003C6734" w:rsidRDefault="003C6734" w:rsidP="003C6734">
      <w:pPr>
        <w:spacing w:line="360" w:lineRule="auto"/>
        <w:rPr>
          <w:rFonts w:ascii="Palatino Linotype" w:hAnsi="Palatino Linotype"/>
          <w:b/>
        </w:rPr>
      </w:pPr>
    </w:p>
    <w:tbl>
      <w:tblPr>
        <w:tblStyle w:val="TableNormal1"/>
        <w:tblW w:w="7628" w:type="dxa"/>
        <w:tblInd w:w="8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762"/>
        <w:gridCol w:w="944"/>
        <w:gridCol w:w="1844"/>
        <w:gridCol w:w="2268"/>
        <w:gridCol w:w="1134"/>
      </w:tblGrid>
      <w:tr w:rsidR="003C6734" w:rsidRPr="005A52DF" w:rsidTr="00FE202F">
        <w:trPr>
          <w:trHeight w:val="37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pStyle w:val="Normal0"/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hAnsi="Palatino Linotype"/>
                <w:sz w:val="24"/>
                <w:szCs w:val="24"/>
              </w:rPr>
              <w:t>Case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pStyle w:val="Normal0"/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hAnsi="Palatino Linotype"/>
                <w:sz w:val="24"/>
                <w:szCs w:val="24"/>
              </w:rPr>
              <w:t>Age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pStyle w:val="Normal0"/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hAnsi="Palatino Linotype"/>
                <w:sz w:val="24"/>
                <w:szCs w:val="24"/>
              </w:rPr>
              <w:t>Result of bacteriological and histological examination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pStyle w:val="Normal0"/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hAnsi="Palatino Linotype"/>
                <w:sz w:val="24"/>
                <w:szCs w:val="24"/>
              </w:rPr>
              <w:t>Localisa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sion volume</w:t>
            </w:r>
          </w:p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 mL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 and thalamu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2.51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9.61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Nocardia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.9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5.8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.8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halamu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1.68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constellat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.38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basal gangli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3.16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9.34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.74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.50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.18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0.2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0.97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 xml:space="preserve">Grampos. </w:t>
            </w:r>
            <w:r w:rsidRPr="005A52DF">
              <w:rPr>
                <w:rFonts w:ascii="Palatino Linotype" w:eastAsia="Calibri" w:hAnsi="Palatino Linotype" w:cs="Calibri"/>
                <w:color w:val="000000" w:themeColor="text1"/>
                <w:sz w:val="24"/>
                <w:szCs w:val="24"/>
              </w:rPr>
              <w:t>rod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7.80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.68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almonella typhimuri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6.7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usobacterium nucleat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1.97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Propionibacterium avid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1.2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Toxoplasma spec.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3.4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1.8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haemolytic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.72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.2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6.8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cerebellum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6.1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usobacterium nucleat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.50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er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2.76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anginos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cerebellum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.61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epidermid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8.5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6.53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5.32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2.75</w:t>
            </w:r>
          </w:p>
        </w:tc>
      </w:tr>
      <w:tr w:rsidR="003C6734" w:rsidRPr="005A52DF" w:rsidTr="00FE202F">
        <w:trPr>
          <w:trHeight w:val="4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Nocardia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ultiple, subcortical lesions in supra- und infratentorial loca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.96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Aggregibacter aphrophil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halamu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.76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usobacterium nucleat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3.62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5.24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4.2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9.80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epidermid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1.1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usobacterium nucleatum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.8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.47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7.7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4.04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.89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isteria monocytogene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halamu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.42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.02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.61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reptococcus intermedi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6.47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7.55</w:t>
            </w:r>
          </w:p>
        </w:tc>
      </w:tr>
      <w:tr w:rsidR="003C6734" w:rsidRPr="005A52DF" w:rsidTr="00FE202F">
        <w:trPr>
          <w:trHeight w:val="21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3.55</w:t>
            </w:r>
          </w:p>
        </w:tc>
      </w:tr>
      <w:tr w:rsidR="003C6734" w:rsidRPr="005A52DF" w:rsidTr="00FE202F">
        <w:trPr>
          <w:trHeight w:val="215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5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C0C0C0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808080" w:themeColor="text1" w:themeTint="7F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.06</w:t>
            </w:r>
          </w:p>
        </w:tc>
      </w:tr>
      <w:tr w:rsidR="003C6734" w:rsidRPr="005A52DF" w:rsidTr="00FE202F">
        <w:trPr>
          <w:trHeight w:val="195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8" w:space="0" w:color="C0C0C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8" w:space="0" w:color="808080" w:themeColor="text1" w:themeTint="7F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3.4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.33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, basal gangli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.0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6.2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8.1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5.9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6.3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3.1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 xml:space="preserve">GBM, IDH wildtype, MGMT </w:t>
            </w: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4.05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5.4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0.6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0.1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occipi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.3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4.3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, basal gangli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1.6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4.3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6.5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1.33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7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7.7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9.2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.8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6.0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, genu corporis callosi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71.8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2.8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.7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4.38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3.6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 xml:space="preserve">GBM, IDH </w:t>
            </w: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11.7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7.8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.68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4.85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24.6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know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enu corporis callosi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0.90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9.28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3.21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4.85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 xml:space="preserve">GBM, IDH wildtype, </w:t>
            </w: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5.95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9.0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5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6.64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6.24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33.32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30.3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61.28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8.20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</w:t>
            </w: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.09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lastRenderedPageBreak/>
              <w:t>98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1.13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parie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2.8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3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front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69.46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un-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Lef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32.47</w:t>
            </w:r>
          </w:p>
        </w:tc>
      </w:tr>
      <w:tr w:rsidR="003C6734" w:rsidRPr="005A52DF" w:rsidTr="00FE202F">
        <w:trPr>
          <w:trHeight w:val="190"/>
        </w:trPr>
        <w:tc>
          <w:tcPr>
            <w:tcW w:w="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GBM, IDH wildtype, MGMT methylated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Right temporal lob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6734" w:rsidRPr="005A52DF" w:rsidRDefault="003C6734" w:rsidP="00FE202F">
            <w:pPr>
              <w:rPr>
                <w:rFonts w:ascii="Palatino Linotype" w:hAnsi="Palatino Linotype"/>
                <w:sz w:val="24"/>
                <w:szCs w:val="24"/>
              </w:rPr>
            </w:pPr>
            <w:r w:rsidRPr="005A52DF">
              <w:rPr>
                <w:rFonts w:ascii="Palatino Linotype" w:eastAsia="Calibri" w:hAnsi="Palatino Linotype" w:cs="Calibri"/>
                <w:color w:val="000000"/>
                <w:sz w:val="24"/>
                <w:szCs w:val="24"/>
              </w:rPr>
              <w:t>59.70</w:t>
            </w: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734"/>
    <w:rsid w:val="00047199"/>
    <w:rsid w:val="001964C8"/>
    <w:rsid w:val="00261CC0"/>
    <w:rsid w:val="002940BB"/>
    <w:rsid w:val="003C6734"/>
    <w:rsid w:val="004937B1"/>
    <w:rsid w:val="004C46C1"/>
    <w:rsid w:val="004E06B3"/>
    <w:rsid w:val="00505E8B"/>
    <w:rsid w:val="0052397A"/>
    <w:rsid w:val="00527796"/>
    <w:rsid w:val="005F118D"/>
    <w:rsid w:val="00636130"/>
    <w:rsid w:val="006D5CC3"/>
    <w:rsid w:val="006F50EB"/>
    <w:rsid w:val="006F5D98"/>
    <w:rsid w:val="00870B07"/>
    <w:rsid w:val="008C694A"/>
    <w:rsid w:val="00DE5F34"/>
    <w:rsid w:val="00E93838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C67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rsid w:val="003C67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C67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rsid w:val="003C67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57</Words>
  <Characters>6026</Characters>
  <Application>Microsoft Office Word</Application>
  <DocSecurity>0</DocSecurity>
  <Lines>50</Lines>
  <Paragraphs>14</Paragraphs>
  <ScaleCrop>false</ScaleCrop>
  <Company/>
  <LinksUpToDate>false</LinksUpToDate>
  <CharactersWithSpaces>7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yashree R</cp:lastModifiedBy>
  <cp:revision>2</cp:revision>
  <dcterms:created xsi:type="dcterms:W3CDTF">2018-02-01T15:54:00Z</dcterms:created>
  <dcterms:modified xsi:type="dcterms:W3CDTF">2018-02-01T16:11:00Z</dcterms:modified>
</cp:coreProperties>
</file>